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53CDC3" w14:textId="5710B35E" w:rsidR="001D5186" w:rsidRPr="00147427" w:rsidRDefault="00E428DF">
      <w:pPr>
        <w:rPr>
          <w:rFonts w:ascii="Times New Roman" w:hAnsi="Times New Roman" w:cs="Times New Roman"/>
          <w:b/>
          <w:bCs/>
          <w:sz w:val="24"/>
          <w:szCs w:val="28"/>
        </w:rPr>
      </w:pPr>
      <w:bookmarkStart w:id="0" w:name="_GoBack"/>
      <w:r w:rsidRPr="00147427">
        <w:rPr>
          <w:rFonts w:ascii="Times New Roman" w:hAnsi="Times New Roman" w:cs="Times New Roman"/>
          <w:b/>
          <w:bCs/>
          <w:sz w:val="24"/>
          <w:szCs w:val="28"/>
        </w:rPr>
        <w:t>Search terms for databases</w:t>
      </w:r>
    </w:p>
    <w:tbl>
      <w:tblPr>
        <w:tblW w:w="79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00"/>
        <w:gridCol w:w="7400"/>
      </w:tblGrid>
      <w:tr w:rsidR="00B20673" w:rsidRPr="00B20673" w14:paraId="6181F604" w14:textId="77777777" w:rsidTr="00B20673">
        <w:trPr>
          <w:trHeight w:val="124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62CC" w14:textId="77777777" w:rsidR="00B20673" w:rsidRPr="00B20673" w:rsidRDefault="00B20673" w:rsidP="00B206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</w:pPr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1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CDB9D" w14:textId="77777777" w:rsidR="00B20673" w:rsidRPr="00B20673" w:rsidRDefault="00B20673" w:rsidP="00B2067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</w:pPr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Human resource information system*"[Title/Abstract] OR "Human resources information system*"[Title/Abstract] OR "HR information system*"[Title/Abstract] OR "HRIS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iHRIS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Title/Abstract]</w:t>
            </w:r>
          </w:p>
        </w:tc>
      </w:tr>
      <w:tr w:rsidR="00B20673" w:rsidRPr="00B20673" w14:paraId="052F9B9B" w14:textId="77777777" w:rsidTr="00B20673">
        <w:trPr>
          <w:trHeight w:val="1248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7EB71" w14:textId="77777777" w:rsidR="00B20673" w:rsidRPr="00B20673" w:rsidRDefault="00B20673" w:rsidP="00B206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</w:pPr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2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02EC8" w14:textId="77777777" w:rsidR="00B20673" w:rsidRPr="00B20673" w:rsidRDefault="00B20673" w:rsidP="00B2067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</w:pPr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(((Health workforce information system[Title/Abstract]) OR (Health workforce information systems[Title/Abstract])) OR (Health work force information system[Title/Abstract])) OR (Health work force information systems[Title/Abstract])</w:t>
            </w:r>
          </w:p>
        </w:tc>
      </w:tr>
      <w:tr w:rsidR="00B20673" w:rsidRPr="00B20673" w14:paraId="2CFBD592" w14:textId="77777777" w:rsidTr="00B20673">
        <w:trPr>
          <w:trHeight w:val="936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40FC" w14:textId="77777777" w:rsidR="00B20673" w:rsidRPr="00B20673" w:rsidRDefault="00B20673" w:rsidP="00B206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</w:pPr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3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6B573" w14:textId="77777777" w:rsidR="00B20673" w:rsidRPr="00B20673" w:rsidRDefault="00B20673" w:rsidP="00B2067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</w:pPr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(((health workforce registry[Title/Abstract]) OR (health workforce registries[Title/Abstract])) OR (health work force registry[Title/Abstract])) OR (health work force registries[Title/Abstract])</w:t>
            </w:r>
          </w:p>
        </w:tc>
      </w:tr>
      <w:tr w:rsidR="00B20673" w:rsidRPr="00B20673" w14:paraId="14D179DA" w14:textId="77777777" w:rsidTr="00B20673">
        <w:trPr>
          <w:trHeight w:val="936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FEE1" w14:textId="77777777" w:rsidR="00B20673" w:rsidRPr="00B20673" w:rsidRDefault="00B20673" w:rsidP="00B206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</w:pPr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4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AEA76" w14:textId="77777777" w:rsidR="00B20673" w:rsidRPr="00B20673" w:rsidRDefault="00B20673" w:rsidP="00B2067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</w:pPr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("human resource for health"[Title/Abstract] OR "human resources for health"[Title/Abstract] OR "HRH"[Title/Abstract]) AND "observatory"[Title/Abstract]</w:t>
            </w:r>
          </w:p>
        </w:tc>
      </w:tr>
      <w:tr w:rsidR="00B20673" w:rsidRPr="00B20673" w14:paraId="5BBEDB83" w14:textId="77777777" w:rsidTr="00B20673">
        <w:trPr>
          <w:trHeight w:val="15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5086" w14:textId="77777777" w:rsidR="00B20673" w:rsidRPr="00B20673" w:rsidRDefault="00B20673" w:rsidP="00B206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</w:pPr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5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A0496" w14:textId="77777777" w:rsidR="00B20673" w:rsidRPr="00B20673" w:rsidRDefault="00B20673" w:rsidP="00B2067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</w:pPr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Human resource management system*"[Title/Abstract] OR "Human resources management system*"[Title/Abstract] OR "Electronic human resource management"[Title/Abstract] OR "e-HRM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eHRM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Title/Abstract] OR "workforce surveillance"[Title/Abstract] OR "workforce database"[Title/Abstract]</w:t>
            </w:r>
          </w:p>
        </w:tc>
      </w:tr>
      <w:tr w:rsidR="00B20673" w:rsidRPr="00B20673" w14:paraId="020F2B10" w14:textId="77777777" w:rsidTr="00B20673">
        <w:trPr>
          <w:trHeight w:val="312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1585" w14:textId="77777777" w:rsidR="00B20673" w:rsidRPr="00B20673" w:rsidRDefault="00B20673" w:rsidP="00B206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</w:pPr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6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E5C7F" w14:textId="77777777" w:rsidR="00B20673" w:rsidRPr="00B20673" w:rsidRDefault="00B20673" w:rsidP="00B2067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</w:pPr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1 OR 2 OR 3 OR 4 OR 5</w:t>
            </w:r>
          </w:p>
        </w:tc>
      </w:tr>
      <w:tr w:rsidR="00B20673" w:rsidRPr="00B20673" w14:paraId="518929FF" w14:textId="77777777" w:rsidTr="00B20673">
        <w:trPr>
          <w:trHeight w:val="15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3BDC3" w14:textId="77777777" w:rsidR="00B20673" w:rsidRPr="00B20673" w:rsidRDefault="00B20673" w:rsidP="00B206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</w:pPr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7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3971F" w14:textId="77777777" w:rsidR="00B20673" w:rsidRPr="00B20673" w:rsidRDefault="00B20673" w:rsidP="00B2067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</w:pPr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Health Workforce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Terms] OR "Health personnel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Terms] OR "Health Workforce"[Title/Abstract] OR "Health personnel"[Title/Abstract] OR "HRH"[Title/Abstract] OR "Human resources for health"[Title/Abstract] OR "Human resource for health"[Title/Abstract]</w:t>
            </w:r>
          </w:p>
        </w:tc>
      </w:tr>
      <w:tr w:rsidR="00B20673" w:rsidRPr="00B20673" w14:paraId="724D2BEE" w14:textId="77777777" w:rsidTr="00B20673">
        <w:trPr>
          <w:trHeight w:val="1872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FC26" w14:textId="77777777" w:rsidR="00B20673" w:rsidRPr="00B20673" w:rsidRDefault="00B20673" w:rsidP="00B206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</w:pPr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8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1EF7B" w14:textId="77777777" w:rsidR="00B20673" w:rsidRPr="00B20673" w:rsidRDefault="00B20673" w:rsidP="00B2067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</w:pPr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Health information systems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Terms] OR "Health management information system"[Title/Abstract] OR "information system*"[Title/Abstract] OR "management system*"[Title/Abstract] OR "Information technology"[Title/Abstract] OR "Management technology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regist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informatics"[Title/Abstract] OR "database"[Title/Abstract]</w:t>
            </w:r>
          </w:p>
        </w:tc>
      </w:tr>
      <w:tr w:rsidR="00B20673" w:rsidRPr="00B20673" w14:paraId="7579C546" w14:textId="77777777" w:rsidTr="00B20673">
        <w:trPr>
          <w:trHeight w:val="312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392F" w14:textId="77777777" w:rsidR="00B20673" w:rsidRPr="00B20673" w:rsidRDefault="00B20673" w:rsidP="00B206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</w:pPr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9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D6CF4" w14:textId="77777777" w:rsidR="00B20673" w:rsidRPr="00B20673" w:rsidRDefault="00B20673" w:rsidP="00B2067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</w:pPr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7 AND 8</w:t>
            </w:r>
          </w:p>
        </w:tc>
      </w:tr>
      <w:tr w:rsidR="00B20673" w:rsidRPr="00B20673" w14:paraId="4F130AFE" w14:textId="77777777" w:rsidTr="00B20673">
        <w:trPr>
          <w:trHeight w:val="624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F95A" w14:textId="77777777" w:rsidR="00B20673" w:rsidRPr="00B20673" w:rsidRDefault="00B20673" w:rsidP="00B206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</w:pPr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lastRenderedPageBreak/>
              <w:t>10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7D355" w14:textId="77777777" w:rsidR="00B20673" w:rsidRPr="00B20673" w:rsidRDefault="00B20673" w:rsidP="00B2067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</w:pPr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"hospital*"[Title/Abstract] OR "clinic*"[Title/Abstract] OR "health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facilit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health center*"[Title/Abstract] OR "patient*"[Title/Abstract] OR "client*"[Title/Abstract] OR "medical record"[Title/Abstract] OR "admission"[Title/Abstract] OR "ward"[Title/Abstract] OR "tally"[Title/Abstract] OR "community"[Title/Abstract] OR "outreach"[Title/Abstract] OR "volunteer"[Title/Abstract] OR "infrastructure"[Title/Abstract] OR "equipment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commodit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drug"[Title/Abstract] OR "medic*"[Title/Abstract] OR "surveillance"[Title/Abstract] OR "service*"[Title/Abstract] OR "care"[Title/Abstract] OR "treatment"[Title/Abstract] OR "immunization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immunisation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Title/Abstract] OR "antenatal"[Title/Abstract] OR "delivery"[Title/Abstract] OR "postnatal"[Title/Abstract] OR "malaria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diarrhoe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Title/Abstract] OR "diarrhea"[Title/Abstract] OR "respiratory"[Title/Abstract] OR "infections"[Title/Abstract] OR "HIV"[Title/Abstract] OR "tuberculosis"[Title/Abstract] OR "blood pressure"[Title/Abstract] OR "hypertension"[Title/Abstract] OR "diabetes"[Title/Abstract] OR "surgery"[Title/Abstract] OR "trauma"[Title/Abstract]</w:t>
            </w:r>
          </w:p>
        </w:tc>
      </w:tr>
      <w:tr w:rsidR="00B20673" w:rsidRPr="00B20673" w14:paraId="2F9D16EC" w14:textId="77777777" w:rsidTr="00B20673">
        <w:trPr>
          <w:trHeight w:val="312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8512" w14:textId="77777777" w:rsidR="00B20673" w:rsidRPr="00B20673" w:rsidRDefault="00B20673" w:rsidP="00B206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</w:pPr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11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D25E" w14:textId="77777777" w:rsidR="00B20673" w:rsidRPr="00B20673" w:rsidRDefault="00B20673" w:rsidP="00B2067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</w:pPr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9 NOT 10</w:t>
            </w:r>
          </w:p>
        </w:tc>
      </w:tr>
      <w:tr w:rsidR="00B20673" w:rsidRPr="00B20673" w14:paraId="399166A6" w14:textId="77777777" w:rsidTr="00B20673">
        <w:trPr>
          <w:trHeight w:val="312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52D1B" w14:textId="77777777" w:rsidR="00B20673" w:rsidRPr="00B20673" w:rsidRDefault="00B20673" w:rsidP="00B206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</w:pPr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12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48B0" w14:textId="77777777" w:rsidR="00B20673" w:rsidRPr="00B20673" w:rsidRDefault="00B20673" w:rsidP="00B2067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</w:pPr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6 OR 11</w:t>
            </w:r>
          </w:p>
        </w:tc>
      </w:tr>
      <w:tr w:rsidR="00B20673" w:rsidRPr="00B20673" w14:paraId="4BCCF9AB" w14:textId="77777777" w:rsidTr="00B20673">
        <w:trPr>
          <w:trHeight w:val="4395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B890" w14:textId="77777777" w:rsidR="00B20673" w:rsidRPr="00B20673" w:rsidRDefault="00B20673" w:rsidP="00B206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</w:pPr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13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42004" w14:textId="77777777" w:rsidR="00B20673" w:rsidRPr="00B20673" w:rsidRDefault="00B20673" w:rsidP="00B2067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</w:pPr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developing countries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Terms] OR ("developing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countr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*"[Title/Abstract] OR "middle income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countr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*"[Title/Abstract] OR "low income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countr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LMIC"[Title/Abstract] OR "LMICs"[Title/Abstract]) OR ("afghan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benin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burkin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burundi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*"[Title/Abstract] OR "central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african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Chad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chadian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Comoros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comorian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comoran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congo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eritre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ethiopi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gambi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guinea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haiti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*"[Title/Abstract] OR "north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kore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*"[Title/Abstract] OR "democratic people s republic of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kore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liberi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Madagascar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alagasy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alawi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ali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ozambiqu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*"[Title/Abstract] OR </w:t>
            </w:r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lastRenderedPageBreak/>
              <w:t>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ozambican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nepal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niger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rwand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senegal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*"[Title/Abstract] OR "sierra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leon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somali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sudan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anzani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ogo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ugand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zimbabw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) OR (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angol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armeni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banglad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bhutan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bolivi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cabo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verd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cambodi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cameroon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congo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*"[Title/Abstract] OR "cote d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ivoir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ivory coast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ivorian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djibout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egypt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salvador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georgi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ghan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guatemal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hondur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indi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indonesi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jordan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keny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Kiribati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kosov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kyrgyz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Lao"[Title/Abstract] OR "Laos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laotian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lesot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basotho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auritani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icronesi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oldov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ongoli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Mongols"[Title/Abstract] OR "Mongol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orocc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yanmar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Burmese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burman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nicaragu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nigeri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pakistan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papu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philippin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filipin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sao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tome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solomon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island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sri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lank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swazi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syri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ajik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imor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unisi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ukrain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uzbek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vanuatu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vietnam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west bank"[Title/Abstract] OR "Gaza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palestin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yemen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zambi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*"[Title/Abstract]) OR </w:t>
            </w:r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lastRenderedPageBreak/>
              <w:t>(((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albani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algeri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samo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argentin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azerbaijan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belarus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belize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bosni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herzegovin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botswan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batswan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brazil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bulgari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Chinese"[Title/Abstract] OR "China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colombi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*"[Title/Abstract] OR "costa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ric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cub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dominic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guinea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ecuador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Eswatini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Title/Abstract] OR "Swaziland"[Title/Abstract]) AND ("Or"[All Fields] AND "Swazi"[Title/Abstract])) OR "Swazis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fiji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gabon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Grenada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grenadian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guyan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Guyanese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iran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persi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iraq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jamaic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kazak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Lebanon"[Title/Abstract] OR "Lebanese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liby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acedoni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alaysi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aldiv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arshall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island*"[Title/Abstract] OR "Marshallese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aurit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xic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ontenegr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namibi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nauru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paraguay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peru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russi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serbi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*"[Title/Abstract] OR "Serbs"[Title/Abstract] OR "south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afric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luci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*"[Title/Abstract] OR "saint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vincent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grenadin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Vincentian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suriname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Thailand"[Title/Abstract] OR "Thai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ong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Turkey"[Title/Abstract] OR "Turkish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urkmen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uvalu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venezuel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*"[Title/Abstract]) OR (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afghanistan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albani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algeri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american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samo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angol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argentin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armeni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lastRenderedPageBreak/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azerbaijan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banglad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benin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] OR "republic of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belarus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belize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bhutan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bolivi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bosni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and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herzegovin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botswan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brazil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bulgari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burkin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faso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burundi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cambodi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cameroon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cabo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verde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] OR "central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african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republic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Chad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China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colombi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Comoros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congo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] OR "costa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ric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] OR "cote d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ivoire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cub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djibouti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Democratic Republic of the Congo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dominic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dominican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republic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imor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leste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) OR (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ecuador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egypt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] OR "el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salvador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eritre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Eswatini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equatorial guinea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ethiopi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fiji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gabon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gambi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georgi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republic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ghan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Grenada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guatemal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guinea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] OR "guinea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bissau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guyan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haiti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honduras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indi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indonesi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iran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iraq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jamaic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jordan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kazakhstan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keny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] OR "democratic people s republic of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kore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kosovo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kyrgyzstan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Laos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Lebanon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lesotho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liberi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liby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] OR "republic of north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acedoni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Madagascar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alaysi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] </w:t>
            </w:r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lastRenderedPageBreak/>
              <w:t>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alawi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ali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auritani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auritius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lanesi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xico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icronesi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oldov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) OR (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ongoli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ontenegro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morocco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ozambique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yanmar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namibi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nepal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nicaragu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niger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nigeri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pakistan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papu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new guinea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paraguay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peru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philippines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russi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russi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pre 1917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rwand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] OR "saint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luci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Saint Vincent and the Grenadines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samo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sao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tome and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principe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senegal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serbi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ontenegro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] OR "sierra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leone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sri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lank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somali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] OR "south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afric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] OR "south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sudan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sudan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suriname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Eswatini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syri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ajikistan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anzani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Thailand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ogo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ong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unisi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Turkey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urkmenistan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ugand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ukraine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uzbekistan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vanuatu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venezuel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vietnam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yemen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zambia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 OR "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zimbabwe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"[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MeSH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 xml:space="preserve"> </w:t>
            </w:r>
            <w:proofErr w:type="spellStart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Terms:noexp</w:t>
            </w:r>
            <w:proofErr w:type="spellEnd"/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])</w:t>
            </w:r>
          </w:p>
        </w:tc>
      </w:tr>
      <w:tr w:rsidR="00B20673" w:rsidRPr="00B20673" w14:paraId="0B1F0EB9" w14:textId="77777777" w:rsidTr="00B20673">
        <w:trPr>
          <w:trHeight w:val="312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2E227" w14:textId="77777777" w:rsidR="00B20673" w:rsidRPr="00B20673" w:rsidRDefault="00B20673" w:rsidP="00B20673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</w:pPr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lastRenderedPageBreak/>
              <w:t>14</w:t>
            </w:r>
          </w:p>
        </w:tc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9B27" w14:textId="77777777" w:rsidR="00B20673" w:rsidRPr="00B20673" w:rsidRDefault="00B20673" w:rsidP="00B2067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</w:pPr>
            <w:r w:rsidRPr="00B20673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bidi="my-MM"/>
              </w:rPr>
              <w:t>12 AND 13</w:t>
            </w:r>
          </w:p>
        </w:tc>
      </w:tr>
    </w:tbl>
    <w:p w14:paraId="66EAED43" w14:textId="77777777" w:rsidR="00B20673" w:rsidRPr="00B20673" w:rsidRDefault="00B20673"/>
    <w:bookmarkEnd w:id="0"/>
    <w:p w14:paraId="5B54AE5A" w14:textId="77777777" w:rsidR="00E428DF" w:rsidRDefault="00E428DF"/>
    <w:sectPr w:rsidR="00E428DF" w:rsidSect="00D20A1F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28DF"/>
    <w:rsid w:val="00147427"/>
    <w:rsid w:val="001D5186"/>
    <w:rsid w:val="00794899"/>
    <w:rsid w:val="00B20673"/>
    <w:rsid w:val="00D20A1F"/>
    <w:rsid w:val="00E42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12F6538"/>
  <w15:chartTrackingRefBased/>
  <w15:docId w15:val="{EEA73441-F392-4181-910D-FCBC237C8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879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277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248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1905</Words>
  <Characters>10862</Characters>
  <Application>Microsoft Office Word</Application>
  <DocSecurity>0</DocSecurity>
  <Lines>90</Lines>
  <Paragraphs>2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e Moe Thandar</dc:creator>
  <cp:keywords/>
  <dc:description/>
  <cp:lastModifiedBy>Sharmila Thangavel</cp:lastModifiedBy>
  <cp:revision>3</cp:revision>
  <dcterms:created xsi:type="dcterms:W3CDTF">2024-04-18T04:39:00Z</dcterms:created>
  <dcterms:modified xsi:type="dcterms:W3CDTF">2025-12-12T05:31:00Z</dcterms:modified>
</cp:coreProperties>
</file>